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E64FF" w14:textId="77777777" w:rsidR="00FF7690" w:rsidRPr="004B1FA2" w:rsidRDefault="00FF7690" w:rsidP="00FF7690">
      <w:pPr>
        <w:ind w:left="567" w:right="454"/>
        <w:rPr>
          <w:b/>
          <w:bCs/>
          <w:lang w:val="en-US"/>
        </w:rPr>
      </w:pPr>
      <w:r w:rsidRPr="004B1FA2">
        <w:rPr>
          <w:b/>
          <w:bCs/>
          <w:lang w:val="en-US"/>
        </w:rPr>
        <w:t>S4 Table. Geographic focus of included studies by country income status</w:t>
      </w:r>
    </w:p>
    <w:tbl>
      <w:tblPr>
        <w:tblW w:w="14778" w:type="dxa"/>
        <w:tblLook w:val="04A0" w:firstRow="1" w:lastRow="0" w:firstColumn="1" w:lastColumn="0" w:noHBand="0" w:noVBand="1"/>
      </w:tblPr>
      <w:tblGrid>
        <w:gridCol w:w="2437"/>
        <w:gridCol w:w="6804"/>
        <w:gridCol w:w="2945"/>
        <w:gridCol w:w="2592"/>
      </w:tblGrid>
      <w:tr w:rsidR="00FF7690" w:rsidRPr="00081D4B" w14:paraId="56AB91B8" w14:textId="77777777" w:rsidTr="00750E3F">
        <w:trPr>
          <w:trHeight w:val="300"/>
        </w:trPr>
        <w:tc>
          <w:tcPr>
            <w:tcW w:w="2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41579AE" w14:textId="77777777" w:rsidR="00FF7690" w:rsidRPr="00081D4B" w:rsidRDefault="00FF7690" w:rsidP="00750E3F">
            <w:pPr>
              <w:spacing w:after="0" w:line="240" w:lineRule="auto"/>
              <w:rPr>
                <w:b/>
                <w:bCs/>
              </w:rPr>
            </w:pPr>
            <w:r w:rsidRPr="00081D4B">
              <w:rPr>
                <w:b/>
                <w:bCs/>
              </w:rPr>
              <w:t>Country Income Classification</w:t>
            </w:r>
          </w:p>
        </w:tc>
        <w:tc>
          <w:tcPr>
            <w:tcW w:w="12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6E9E966" w14:textId="77777777" w:rsidR="00FF7690" w:rsidRPr="00081D4B" w:rsidRDefault="00FF7690" w:rsidP="00750E3F">
            <w:pPr>
              <w:spacing w:after="0" w:line="240" w:lineRule="auto"/>
              <w:rPr>
                <w:b/>
                <w:bCs/>
              </w:rPr>
            </w:pPr>
            <w:r w:rsidRPr="00081D4B">
              <w:rPr>
                <w:b/>
                <w:bCs/>
              </w:rPr>
              <w:t>Geographic region</w:t>
            </w:r>
          </w:p>
        </w:tc>
      </w:tr>
      <w:tr w:rsidR="00FF7690" w:rsidRPr="00081D4B" w14:paraId="4B073AA7" w14:textId="77777777" w:rsidTr="00750E3F">
        <w:trPr>
          <w:trHeight w:val="300"/>
        </w:trPr>
        <w:tc>
          <w:tcPr>
            <w:tcW w:w="2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F022B5F" w14:textId="77777777" w:rsidR="00FF7690" w:rsidRPr="00081D4B" w:rsidRDefault="00FF7690" w:rsidP="00750E3F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14681B9" w14:textId="77777777" w:rsidR="00FF7690" w:rsidRPr="00081D4B" w:rsidRDefault="00FF7690" w:rsidP="00750E3F">
            <w:pPr>
              <w:spacing w:after="0" w:line="240" w:lineRule="auto"/>
              <w:rPr>
                <w:b/>
                <w:bCs/>
              </w:rPr>
            </w:pPr>
            <w:r w:rsidRPr="00081D4B">
              <w:rPr>
                <w:b/>
                <w:bCs/>
                <w:lang w:val="en-US"/>
              </w:rPr>
              <w:t xml:space="preserve">Sub-Saharan </w:t>
            </w:r>
            <w:r w:rsidRPr="00081D4B">
              <w:rPr>
                <w:b/>
                <w:bCs/>
              </w:rPr>
              <w:t>Afric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8EB8878" w14:textId="77777777" w:rsidR="00FF7690" w:rsidRPr="00081D4B" w:rsidRDefault="00FF7690" w:rsidP="00750E3F">
            <w:pPr>
              <w:spacing w:after="0" w:line="240" w:lineRule="auto"/>
              <w:rPr>
                <w:b/>
                <w:bCs/>
              </w:rPr>
            </w:pPr>
            <w:r w:rsidRPr="00081D4B">
              <w:rPr>
                <w:b/>
                <w:bCs/>
              </w:rPr>
              <w:t>Asia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EDF63DF" w14:textId="77777777" w:rsidR="00FF7690" w:rsidRPr="00081D4B" w:rsidRDefault="00FF7690" w:rsidP="00750E3F">
            <w:pPr>
              <w:spacing w:after="0" w:line="240" w:lineRule="auto"/>
              <w:rPr>
                <w:b/>
                <w:bCs/>
              </w:rPr>
            </w:pPr>
            <w:r w:rsidRPr="00081D4B">
              <w:rPr>
                <w:b/>
                <w:bCs/>
              </w:rPr>
              <w:t>Latin America</w:t>
            </w:r>
          </w:p>
        </w:tc>
      </w:tr>
      <w:tr w:rsidR="00FF7690" w:rsidRPr="00081D4B" w14:paraId="1310B137" w14:textId="77777777" w:rsidTr="00750E3F">
        <w:trPr>
          <w:trHeight w:val="2521"/>
        </w:trPr>
        <w:tc>
          <w:tcPr>
            <w:tcW w:w="2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1EDEF" w14:textId="77777777" w:rsidR="00FF7690" w:rsidRPr="00081D4B" w:rsidRDefault="00FF7690" w:rsidP="00750E3F">
            <w:pPr>
              <w:spacing w:after="0" w:line="240" w:lineRule="auto"/>
            </w:pPr>
            <w:r w:rsidRPr="00081D4B">
              <w:t>Low-incom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1DECA" w14:textId="77777777" w:rsidR="00FF7690" w:rsidRPr="00D117C7" w:rsidRDefault="00FF7690" w:rsidP="00750E3F">
            <w:pPr>
              <w:spacing w:after="0" w:line="240" w:lineRule="auto"/>
              <w:rPr>
                <w:lang w:val="en-US"/>
              </w:rPr>
            </w:pPr>
            <w:r w:rsidRPr="00081D4B">
              <w:t>Wakida et al. (2019</w:t>
            </w:r>
            <w:r w:rsidRPr="00081D4B">
              <w:rPr>
                <w:lang w:val="en-US"/>
              </w:rPr>
              <w:t>)</w:t>
            </w:r>
            <w:r>
              <w:rPr>
                <w:lang w:val="en-US"/>
              </w:rPr>
              <w:t>- Uganda</w:t>
            </w:r>
            <w:r w:rsidRPr="00081D4B">
              <w:t xml:space="preserve">; </w:t>
            </w:r>
            <w:proofErr w:type="spellStart"/>
            <w:r w:rsidRPr="00081D4B">
              <w:t>Bogren</w:t>
            </w:r>
            <w:proofErr w:type="spellEnd"/>
            <w:r w:rsidRPr="00081D4B">
              <w:t xml:space="preserve"> et al. (2021)</w:t>
            </w:r>
            <w:r>
              <w:rPr>
                <w:lang w:val="en-US"/>
              </w:rPr>
              <w:t>- DRC</w:t>
            </w:r>
            <w:r w:rsidRPr="00081D4B">
              <w:t>; Tibeihaho et al (2021)</w:t>
            </w:r>
            <w:r>
              <w:rPr>
                <w:lang w:val="en-US"/>
              </w:rPr>
              <w:t>- Uganda</w:t>
            </w:r>
            <w:r w:rsidRPr="00081D4B">
              <w:t xml:space="preserve">; </w:t>
            </w:r>
            <w:proofErr w:type="spellStart"/>
            <w:r w:rsidRPr="00081D4B">
              <w:t>Tiruneh</w:t>
            </w:r>
            <w:proofErr w:type="spellEnd"/>
            <w:r w:rsidRPr="00081D4B">
              <w:t xml:space="preserve"> et al. (2020)</w:t>
            </w:r>
            <w:r>
              <w:rPr>
                <w:lang w:val="en-US"/>
              </w:rPr>
              <w:t xml:space="preserve"> - Ethiopia</w:t>
            </w:r>
            <w:r w:rsidRPr="00081D4B">
              <w:t>;  Kim et al. (2019)</w:t>
            </w:r>
            <w:r>
              <w:rPr>
                <w:lang w:val="en-US"/>
              </w:rPr>
              <w:t>- Uganda</w:t>
            </w:r>
            <w:r w:rsidRPr="00081D4B">
              <w:t>; Ayele et al. (2019)</w:t>
            </w:r>
            <w:r>
              <w:rPr>
                <w:lang w:val="en-US"/>
              </w:rPr>
              <w:t>- Ethiopia</w:t>
            </w:r>
            <w:r w:rsidRPr="00081D4B">
              <w:t xml:space="preserve">; </w:t>
            </w:r>
            <w:proofErr w:type="spellStart"/>
            <w:r w:rsidRPr="00081D4B">
              <w:t>Tayebwa</w:t>
            </w:r>
            <w:proofErr w:type="spellEnd"/>
            <w:r w:rsidRPr="00081D4B">
              <w:t xml:space="preserve"> et al. (2020)</w:t>
            </w:r>
            <w:r>
              <w:rPr>
                <w:lang w:val="en-US"/>
              </w:rPr>
              <w:t>- Rwanda</w:t>
            </w:r>
            <w:r w:rsidRPr="00081D4B">
              <w:t>; Hutchinson et al. (2021)</w:t>
            </w:r>
            <w:r>
              <w:rPr>
                <w:lang w:val="en-US"/>
              </w:rPr>
              <w:t>- Uganda</w:t>
            </w:r>
            <w:r w:rsidRPr="00081D4B">
              <w:t>;; Umunyana et al. (2020)</w:t>
            </w:r>
            <w:r>
              <w:rPr>
                <w:lang w:val="en-US"/>
              </w:rPr>
              <w:t>- Rwanda</w:t>
            </w:r>
            <w:r w:rsidRPr="00081D4B">
              <w:t>; Stover et al. (2014)</w:t>
            </w:r>
            <w:r>
              <w:rPr>
                <w:lang w:val="en-US"/>
              </w:rPr>
              <w:t>- Ethiopia</w:t>
            </w:r>
            <w:r w:rsidRPr="00081D4B">
              <w:t>; Djellouli et al. (2016)</w:t>
            </w:r>
            <w:r>
              <w:rPr>
                <w:lang w:val="en-US"/>
              </w:rPr>
              <w:t>- Kenya, Malawi, Burkina Faso and Mozambique</w:t>
            </w:r>
            <w:r w:rsidRPr="00081D4B">
              <w:t>; Coulibaly et al. (2020)</w:t>
            </w:r>
            <w:r>
              <w:rPr>
                <w:lang w:val="en-US"/>
              </w:rPr>
              <w:t>- Mali</w:t>
            </w:r>
            <w:r w:rsidRPr="00081D4B">
              <w:t>; Bradley et al. (2012)</w:t>
            </w:r>
            <w:r>
              <w:rPr>
                <w:lang w:val="en-US"/>
              </w:rPr>
              <w:t>- Ethiopia</w:t>
            </w:r>
            <w:r w:rsidRPr="00081D4B">
              <w:t>; Nahimana et al. (2021)</w:t>
            </w:r>
            <w:r>
              <w:rPr>
                <w:lang w:val="en-US"/>
              </w:rPr>
              <w:t>- Rwanda</w:t>
            </w:r>
            <w:r w:rsidRPr="00081D4B">
              <w:t>; Quaife et al. (2021)</w:t>
            </w:r>
            <w:r>
              <w:rPr>
                <w:lang w:val="en-US"/>
              </w:rPr>
              <w:t>- Ethiopia</w:t>
            </w:r>
            <w:r w:rsidRPr="00081D4B">
              <w:t>; Manzi et al. (2014)</w:t>
            </w:r>
            <w:r>
              <w:rPr>
                <w:lang w:val="en-US"/>
              </w:rPr>
              <w:t>- Rwanda</w:t>
            </w:r>
            <w:r w:rsidRPr="00081D4B">
              <w:t xml:space="preserve">; </w:t>
            </w:r>
            <w:proofErr w:type="spellStart"/>
            <w:r w:rsidRPr="00081D4B">
              <w:t>Werdenberg</w:t>
            </w:r>
            <w:proofErr w:type="spellEnd"/>
            <w:r w:rsidRPr="00081D4B">
              <w:t xml:space="preserve"> et al. (2018)</w:t>
            </w:r>
            <w:r>
              <w:rPr>
                <w:lang w:val="en-US"/>
              </w:rPr>
              <w:t>- Rwanda;</w:t>
            </w:r>
            <w:r w:rsidRPr="00081D4B">
              <w:t xml:space="preserve"> Kinney et al (2020)</w:t>
            </w:r>
            <w:r>
              <w:t>-</w:t>
            </w:r>
            <w:r>
              <w:rPr>
                <w:lang w:val="en-US"/>
              </w:rPr>
              <w:t xml:space="preserve"> Tanzania, Nigeria, Rwanda and Zimbabwe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CB3B0" w14:textId="77777777" w:rsidR="00FF7690" w:rsidRPr="00081D4B" w:rsidRDefault="00FF7690" w:rsidP="00750E3F">
            <w:pPr>
              <w:spacing w:after="0" w:line="240" w:lineRule="auto"/>
              <w:rPr>
                <w:lang w:val="en-US"/>
              </w:rPr>
            </w:pPr>
            <w:r w:rsidRPr="00081D4B">
              <w:rPr>
                <w:lang w:val="en-US"/>
              </w:rPr>
              <w:t>none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64BA4" w14:textId="77777777" w:rsidR="00FF7690" w:rsidRPr="00081D4B" w:rsidRDefault="00FF7690" w:rsidP="00750E3F">
            <w:pPr>
              <w:spacing w:after="0" w:line="240" w:lineRule="auto"/>
            </w:pPr>
            <w:r w:rsidRPr="00081D4B">
              <w:t>Demes et al. (2021)</w:t>
            </w:r>
          </w:p>
        </w:tc>
      </w:tr>
      <w:tr w:rsidR="00FF7690" w:rsidRPr="00081D4B" w14:paraId="3B275A5F" w14:textId="77777777" w:rsidTr="00750E3F">
        <w:trPr>
          <w:trHeight w:val="720"/>
        </w:trPr>
        <w:tc>
          <w:tcPr>
            <w:tcW w:w="2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26B4E45" w14:textId="77777777" w:rsidR="00FF7690" w:rsidRPr="00081D4B" w:rsidRDefault="00FF7690" w:rsidP="00750E3F">
            <w:pPr>
              <w:spacing w:after="0" w:line="240" w:lineRule="auto"/>
            </w:pPr>
            <w:r w:rsidRPr="00081D4B">
              <w:t>Lower-middle incom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69A664E3" w14:textId="77777777" w:rsidR="00FF7690" w:rsidRPr="00893ED6" w:rsidRDefault="00FF7690" w:rsidP="00750E3F">
            <w:pPr>
              <w:spacing w:after="0" w:line="240" w:lineRule="auto"/>
              <w:rPr>
                <w:lang w:val="en-US"/>
              </w:rPr>
            </w:pPr>
            <w:r w:rsidRPr="00081D4B">
              <w:t>Gage et al. (2021)</w:t>
            </w:r>
            <w:r>
              <w:t>- Zimbabwe</w:t>
            </w:r>
            <w:r>
              <w:rPr>
                <w:lang w:val="en-US"/>
              </w:rPr>
              <w:t>;</w:t>
            </w:r>
            <w:r w:rsidRPr="00081D4B">
              <w:t xml:space="preserve"> Giessler et al. (2020)</w:t>
            </w:r>
            <w:r>
              <w:rPr>
                <w:lang w:val="en-US"/>
              </w:rPr>
              <w:t>- Kenya</w:t>
            </w:r>
            <w:r w:rsidRPr="00081D4B">
              <w:t>; Odusola et al. (2016)</w:t>
            </w:r>
            <w:r>
              <w:rPr>
                <w:lang w:val="en-US"/>
              </w:rPr>
              <w:t>- Nigeria</w:t>
            </w:r>
            <w:r w:rsidRPr="00081D4B">
              <w:t>; Sukums et al. (2015)</w:t>
            </w:r>
            <w:r>
              <w:rPr>
                <w:lang w:val="en-US"/>
              </w:rPr>
              <w:t>- Tanzania and Ghana</w:t>
            </w:r>
            <w:r w:rsidRPr="00081D4B">
              <w:t>; Olaniran et al. (2022)</w:t>
            </w:r>
            <w:r>
              <w:rPr>
                <w:lang w:val="en-US"/>
              </w:rPr>
              <w:t>- Nigeria</w:t>
            </w:r>
            <w:r w:rsidRPr="00081D4B">
              <w:t>; Eboreime et al. (2018)</w:t>
            </w:r>
            <w:r>
              <w:rPr>
                <w:lang w:val="en-US"/>
              </w:rPr>
              <w:t xml:space="preserve">- Nigeria; </w:t>
            </w:r>
            <w:r w:rsidRPr="00081D4B">
              <w:t>Kinney et al (2020)</w:t>
            </w:r>
            <w:r>
              <w:rPr>
                <w:lang w:val="en-US"/>
              </w:rPr>
              <w:t xml:space="preserve"> – Tanzania, Nigeria, Rwanda and Zimbabwe; </w:t>
            </w:r>
            <w:r w:rsidRPr="00081D4B">
              <w:t>Djellouli et al. (2016)</w:t>
            </w:r>
            <w:r>
              <w:rPr>
                <w:lang w:val="en-US"/>
              </w:rPr>
              <w:t>- Kenya, Malawi, Burkina Faso and Mozambique;</w:t>
            </w:r>
            <w:r w:rsidRPr="00081D4B">
              <w:t xml:space="preserve"> Patterson et al. (2021)</w:t>
            </w:r>
            <w:r>
              <w:rPr>
                <w:lang w:val="en-US"/>
              </w:rPr>
              <w:t>- Malawi</w:t>
            </w:r>
            <w:r w:rsidRPr="00081D4B">
              <w:t xml:space="preserve">; </w:t>
            </w:r>
            <w:proofErr w:type="spellStart"/>
            <w:r w:rsidRPr="00081D4B">
              <w:t>Lokossou</w:t>
            </w:r>
            <w:proofErr w:type="spellEnd"/>
            <w:r w:rsidRPr="00081D4B">
              <w:t xml:space="preserve"> et al. (2019)</w:t>
            </w:r>
            <w:r>
              <w:rPr>
                <w:lang w:val="en-US"/>
              </w:rPr>
              <w:t>- Benin</w:t>
            </w:r>
            <w:r w:rsidRPr="00081D4B">
              <w:t>; Tancred et al (2017)</w:t>
            </w:r>
            <w:r>
              <w:rPr>
                <w:lang w:val="en-US"/>
              </w:rPr>
              <w:t>- Tanzania</w:t>
            </w:r>
            <w:r w:rsidRPr="00081D4B">
              <w:t xml:space="preserve">; </w:t>
            </w:r>
            <w:proofErr w:type="spellStart"/>
            <w:r w:rsidRPr="00081D4B">
              <w:t>Jaribu</w:t>
            </w:r>
            <w:proofErr w:type="spellEnd"/>
            <w:r w:rsidRPr="00081D4B">
              <w:t xml:space="preserve"> et al (2016)</w:t>
            </w:r>
            <w:r>
              <w:rPr>
                <w:lang w:val="en-US"/>
              </w:rPr>
              <w:t>- Tanzania</w:t>
            </w:r>
            <w:r w:rsidRPr="00081D4B">
              <w:t>; Baker et al. (2018)</w:t>
            </w:r>
            <w:r>
              <w:rPr>
                <w:lang w:val="en-US"/>
              </w:rPr>
              <w:t>- Tanzania;</w:t>
            </w:r>
            <w:r w:rsidRPr="00081D4B">
              <w:t xml:space="preserve"> Tancred et al. (2018)</w:t>
            </w:r>
            <w:r>
              <w:rPr>
                <w:lang w:val="en-US"/>
              </w:rPr>
              <w:t>- Tanzania</w:t>
            </w:r>
            <w:r w:rsidRPr="00081D4B">
              <w:t>; Chandani et al. (2017)</w:t>
            </w:r>
            <w:r>
              <w:rPr>
                <w:lang w:val="en-US"/>
              </w:rPr>
              <w:t>- Malawi and Nigeria</w:t>
            </w:r>
            <w:r w:rsidRPr="00081D4B">
              <w:t>; Hounsou et al. (2022)</w:t>
            </w:r>
            <w:r>
              <w:rPr>
                <w:lang w:val="en-US"/>
              </w:rPr>
              <w:t>- Benin</w:t>
            </w:r>
            <w:r w:rsidRPr="00081D4B">
              <w:t>; Pallangyo et al. (2018)</w:t>
            </w:r>
            <w:r>
              <w:rPr>
                <w:lang w:val="en-US"/>
              </w:rPr>
              <w:t xml:space="preserve">- Tanzania; </w:t>
            </w:r>
            <w:r w:rsidRPr="00081D4B">
              <w:t>Sukums et al. (2015)</w:t>
            </w:r>
            <w:r>
              <w:rPr>
                <w:lang w:val="en-US"/>
              </w:rPr>
              <w:t>- Tanzania and Ghan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F793EAC" w14:textId="77777777" w:rsidR="00FF7690" w:rsidRPr="00081D4B" w:rsidRDefault="00FF7690" w:rsidP="00750E3F">
            <w:pPr>
              <w:spacing w:after="0" w:line="240" w:lineRule="auto"/>
              <w:rPr>
                <w:lang w:val="en-US"/>
              </w:rPr>
            </w:pPr>
            <w:r w:rsidRPr="00081D4B">
              <w:t>Lall et al. (2020)</w:t>
            </w:r>
            <w:r>
              <w:rPr>
                <w:lang w:val="en-US"/>
              </w:rPr>
              <w:t>- India</w:t>
            </w:r>
            <w:r w:rsidRPr="00081D4B">
              <w:t>; Vail et al. (2018)</w:t>
            </w:r>
            <w:r>
              <w:rPr>
                <w:lang w:val="en-US"/>
              </w:rPr>
              <w:t>- India</w:t>
            </w:r>
            <w:r w:rsidRPr="00081D4B">
              <w:t>; Schuele &amp; MacDougall (2022)</w:t>
            </w:r>
            <w:r>
              <w:rPr>
                <w:lang w:val="en-US"/>
              </w:rPr>
              <w:t>- Papua New Guinea</w:t>
            </w:r>
            <w:r w:rsidRPr="00081D4B">
              <w:t>; Limato et al. (2019)</w:t>
            </w:r>
            <w:r>
              <w:rPr>
                <w:lang w:val="en-US"/>
              </w:rPr>
              <w:t>- Indonesia</w:t>
            </w:r>
            <w:r w:rsidRPr="00081D4B">
              <w:t>; Schierhout et al. (2021)</w:t>
            </w:r>
            <w:r>
              <w:t>- India</w:t>
            </w:r>
            <w:r w:rsidRPr="00081D4B">
              <w:t>; Werner et al. (2021)</w:t>
            </w:r>
            <w:r>
              <w:rPr>
                <w:lang w:val="en-US"/>
              </w:rPr>
              <w:t>- Tajikistan</w:t>
            </w:r>
            <w:r w:rsidRPr="00081D4B">
              <w:t>;</w:t>
            </w:r>
            <w:r>
              <w:rPr>
                <w:lang w:val="en-US"/>
              </w:rPr>
              <w:t xml:space="preserve"> </w:t>
            </w:r>
            <w:proofErr w:type="spellStart"/>
            <w:r w:rsidRPr="00081D4B">
              <w:rPr>
                <w:lang w:val="en-US"/>
              </w:rPr>
              <w:t>Thekkur</w:t>
            </w:r>
            <w:proofErr w:type="spellEnd"/>
            <w:r w:rsidRPr="00081D4B">
              <w:rPr>
                <w:lang w:val="en-US"/>
              </w:rPr>
              <w:t xml:space="preserve"> et al (2022)</w:t>
            </w:r>
            <w:r>
              <w:rPr>
                <w:lang w:val="en-US"/>
              </w:rPr>
              <w:t>- Sri Lanka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9660DAC" w14:textId="77777777" w:rsidR="00FF7690" w:rsidRPr="00081D4B" w:rsidRDefault="00FF7690" w:rsidP="00750E3F">
            <w:pPr>
              <w:spacing w:after="0" w:line="240" w:lineRule="auto"/>
            </w:pPr>
            <w:r w:rsidRPr="00081D4B">
              <w:rPr>
                <w:lang w:val="en-US"/>
              </w:rPr>
              <w:t>none</w:t>
            </w:r>
          </w:p>
        </w:tc>
      </w:tr>
      <w:tr w:rsidR="00FF7690" w:rsidRPr="00081D4B" w14:paraId="33AAAD94" w14:textId="77777777" w:rsidTr="00750E3F">
        <w:trPr>
          <w:trHeight w:val="1393"/>
        </w:trPr>
        <w:tc>
          <w:tcPr>
            <w:tcW w:w="2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2D503" w14:textId="77777777" w:rsidR="00FF7690" w:rsidRPr="00081D4B" w:rsidRDefault="00FF7690" w:rsidP="00750E3F">
            <w:pPr>
              <w:spacing w:after="0" w:line="240" w:lineRule="auto"/>
            </w:pPr>
            <w:r w:rsidRPr="00081D4B">
              <w:t>Upper-middle incom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2C083" w14:textId="77777777" w:rsidR="00FF7690" w:rsidRPr="00E9343E" w:rsidRDefault="00FF7690" w:rsidP="00750E3F">
            <w:pPr>
              <w:spacing w:after="0" w:line="240" w:lineRule="auto"/>
              <w:rPr>
                <w:lang w:val="en-US"/>
              </w:rPr>
            </w:pPr>
            <w:r w:rsidRPr="00081D4B">
              <w:t>Visser et al. (2018)</w:t>
            </w:r>
            <w:r>
              <w:rPr>
                <w:lang w:val="en-US"/>
              </w:rPr>
              <w:t>- South Africa</w:t>
            </w:r>
            <w:r w:rsidRPr="00081D4B">
              <w:t>; Kinney et al. (2022)</w:t>
            </w:r>
            <w:r>
              <w:rPr>
                <w:lang w:val="en-US"/>
              </w:rPr>
              <w:t>- South Africa</w:t>
            </w:r>
            <w:r w:rsidRPr="00081D4B">
              <w:t>; Basenero et al. (2022)</w:t>
            </w:r>
            <w:r>
              <w:rPr>
                <w:lang w:val="en-US"/>
              </w:rPr>
              <w:t>- Namibia</w:t>
            </w:r>
            <w:r w:rsidRPr="00081D4B">
              <w:t>; Yapa et al. (2022)</w:t>
            </w:r>
            <w:r>
              <w:rPr>
                <w:lang w:val="en-US"/>
              </w:rPr>
              <w:t>- South Africa</w:t>
            </w:r>
            <w:r w:rsidRPr="00081D4B">
              <w:t>; Horwood et al. (2023)</w:t>
            </w:r>
            <w:r>
              <w:rPr>
                <w:lang w:val="en-US"/>
              </w:rPr>
              <w:t>- South Africa</w:t>
            </w:r>
            <w:r w:rsidRPr="00081D4B">
              <w:t>; Mantell et al. (2022)</w:t>
            </w:r>
            <w:r>
              <w:rPr>
                <w:lang w:val="en-US"/>
              </w:rPr>
              <w:t>- South Africa</w:t>
            </w:r>
            <w:r w:rsidRPr="00081D4B">
              <w:t xml:space="preserve">; Mutambo, Shumba and </w:t>
            </w:r>
            <w:proofErr w:type="spellStart"/>
            <w:r w:rsidRPr="00081D4B">
              <w:t>Hlongwana</w:t>
            </w:r>
            <w:proofErr w:type="spellEnd"/>
            <w:r w:rsidRPr="00081D4B">
              <w:t xml:space="preserve"> (2020)</w:t>
            </w:r>
            <w:r>
              <w:rPr>
                <w:lang w:val="en-US"/>
              </w:rPr>
              <w:t>- South Africa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03522" w14:textId="77777777" w:rsidR="00FF7690" w:rsidRPr="00081D4B" w:rsidRDefault="00FF7690" w:rsidP="00750E3F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3477F" w14:textId="77777777" w:rsidR="00FF7690" w:rsidRPr="00081D4B" w:rsidRDefault="00FF7690" w:rsidP="00750E3F">
            <w:pPr>
              <w:spacing w:after="0" w:line="240" w:lineRule="auto"/>
            </w:pPr>
            <w:r w:rsidRPr="00081D4B">
              <w:t>Pesec et al. (2021)</w:t>
            </w:r>
          </w:p>
        </w:tc>
      </w:tr>
    </w:tbl>
    <w:p w14:paraId="45BE9A7F" w14:textId="77777777" w:rsidR="00F87F08" w:rsidRDefault="00F87F08"/>
    <w:sectPr w:rsidR="00F87F08" w:rsidSect="00FF76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690"/>
    <w:rsid w:val="00F87F08"/>
    <w:rsid w:val="00FF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A0430"/>
  <w15:chartTrackingRefBased/>
  <w15:docId w15:val="{B8B738AB-E526-4A50-A38A-0590EC2C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69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hus, Camlus (Postgraduate Researcher)</dc:creator>
  <cp:keywords/>
  <dc:description/>
  <cp:lastModifiedBy>Odhus, Camlus (Postgraduate Researcher)</cp:lastModifiedBy>
  <cp:revision>1</cp:revision>
  <dcterms:created xsi:type="dcterms:W3CDTF">2023-06-18T11:34:00Z</dcterms:created>
  <dcterms:modified xsi:type="dcterms:W3CDTF">2023-06-18T11:35:00Z</dcterms:modified>
</cp:coreProperties>
</file>